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540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00"/>
        <w:gridCol w:w="700"/>
        <w:gridCol w:w="700"/>
        <w:gridCol w:w="700"/>
        <w:gridCol w:w="1340"/>
        <w:gridCol w:w="7400"/>
      </w:tblGrid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ell Adhesion/ECM/ECM proteolysis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p-regulated genes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V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S3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C4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ene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Description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TS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disintegrin-like and metalloprotease (reprolysin type) with thrombospondin type 1 motif, 1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5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, beta 5 (ITGB5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C6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pican 6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C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nascin C (hexabrachion) (TNC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1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 11, type 2, OB-cadherin (osteoblast) (CDH11), transcript variant 1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BLD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coidin, CUB and LCCL domain containing 2 (DCBLD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UR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sminogen activator, urokinase receptor (PLAUR), transcript variant 1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M3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ctional adhesion molecule 3 (JAM3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C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in, gamma 2 (LAMC2), transcript variant 1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SN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neodesmosin (CDSN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TGB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grin, beta 1 (fibronectin receptor, beta polypeptide, antigen CD29 includes MDF2, MSK12)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own-regulated genes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V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S3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C4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ene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Description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T tumor suppressor homolog 2 (Drosophila) (FAT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P3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ssue inhibitor of metalloproteinase 3 (Sorsby fundus dystrophy, pseudoinflammatory) (TIMP3)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7A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VII, alpha 1 (epidermolysis bullosa, dystrophic, dominant and recessive) (COL7A1)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A5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inin, alpha 5 (LAMA5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ACAM2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cinoembryonic antigen-related cell adhesion molecule 21 (CEACAM2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5A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V, alpha 1 (COL5A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H3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 3, type 1, P-cadherin (placental) (CDH3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G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ran sulfate proteoglycan 2 (perlecan) (HSPG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SR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dherin, EGF LAG seven-pass G-type receptor 2 (flamingo homolog, Drosophila) (CELSR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P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ction plakoglobin (JUP), transcript variant 2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KP3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kophilin 3 (PKP3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HRC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 triple helix repeat containing 1 (CTHRC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C3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smocollin 3 (DSC3), transcript variant Dsc3a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EMP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-containing fibulin-like extracellular matrix protein 1 (EFEMP1), transcript variant 2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4A5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IV, alpha 5 (Alport syndrome) (COL4A5), transcript variant 1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D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dinin 1 (LAD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ell Signaling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p-regulated genes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V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S3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C4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ene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Description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AS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Ha-ras Harvey rat sarcoma viral oncogene homolog (HRAS), transcript variant 1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6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al specificity phosphatase 6 (DUSP6), transcript variant 2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5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al specificity phosphatase 5 (DUSP5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B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bbles homolog 1 (Drosophila) (TRIB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4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al specificity phosphatase 4 (DUSP4), transcript variant 1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4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dicator of cytokinesis 4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RFI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BB receptor feedback inhibitor 1 (ERRFI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ND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 D1 (PRAD1: parathyroid adenomatosis 1) (CCND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G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thelial differentiation, lysophosphatidic acid G-protein-coupled receptor, 2 (EDG2)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HK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hingosine kinase 1 (SPHK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PK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eptor-interacting serine-threonine kinase 2 (RIPK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10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-cell CLL/lymphoma 10 (BCL10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10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 kinase 10 (STK10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D1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ase recruitment domain family, member 11 (CARD1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PBP4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P binding protein 4 (GTPBP4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4SF9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4 superfamily member 9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R3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east cancer anti-estrogen resistance 3 (BCAR3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SP10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al specificity phosphatase 10 (DUSP10), transcript variant 3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L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abl Abelson murine leukemia viral oncogene homolog 2 (arg, Abelson-related gene)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TK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TAIRE protein kinase 2 (PCTK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8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dermal growth factor receptor pathway substrate 8 (EPS8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P2B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idic acid phosphatase type 2B (PPAP2B), transcript variant 2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E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lipase C, epsilon 1 (PLCE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MKIINalpha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um/calmodulin-dependent protein kinase II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1 (CDKN1A)-activated kinase 2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B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P1B, member of RAS oncogene family (RAP1B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HIP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dgehog interacting protein (HHIP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4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gen-activated protein kinase kinase kinase kinase 4 (MAP4K4), transcript variant 1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1IP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1 interacting protein 1 (PAK1IP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LA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ral simian leukemia viral oncogene homolog A (ras related)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XA3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nexin A3 (ANXA3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DD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s (TNFRSF6)-associated via death domain (FADD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3B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phosphatase 1, regulatory (inhibitor) subunit 3B (PPP1R3B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own-regulated genes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V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S3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C4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ene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Description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PK3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eptor-interacting serine-threonine kinase 3 (RIPK3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CAMKL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ublecortin and CaM kinase-like 1 (DCAMKL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K6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/threonine kinase 6 (STK6), transcript variant 6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25B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 division cycle 25B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P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reted frizzled-related protein 1 (SFRP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N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s and Rab interactor 2 (RIN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GFBP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blast growth factor binding protein 1 (FGFBP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PK4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ceptor-interacting serine-threonine kinase 4 (RIPK4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N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ocortin (UCN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NK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 kinase interacting serine/threonine kinase 2 (MKNK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R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coidin domain receptor family, member 1 (DDR1), transcript variant 2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DKRB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dykinin receptor B2 (BDKRB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G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agged 2 (JAG2), transcript variant 2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C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C (Src homology 2 domain containing) transforming protein 1 (SHC1), transcript variant 2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NS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, non-receptor type substrate 1 (PTPNS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Cytoskeleton/Cytoskeletal remodeling/Cell Junctions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p-regulated genes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V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S3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C4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ene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Description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D3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 family GTPase 3 (RND3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 effector protein (Rho GTPase binding) 2 (CDC42EP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LIN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thelial protein lost in neoplasm beta (EPLIN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D13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RT domain containing 13 (STARD13), transcript variant gamma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3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 related protein 2/3 complex, subunit 3, 21kDa (ARPC3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1C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onin, actin binding protein, 1C (CORO1C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NEF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: Homo sapiens Rho-guanine nucleotide exchange factor (RGNEF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T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ystonin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SB4X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mosin, beta 4, X-linked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K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ckstrin 2 (PLEK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SL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skott-Aldrich syndrome-like (WASL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own-regulated genes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V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S3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C4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ene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Description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15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ratin 15 (KRT15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G3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smoglein 3 (pemphigus vulgaris antigen) (DSG3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1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ratin 12 (Meesmann corneal dystrophy) (KRT1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17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ratin 17 (KRT17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D3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ducin 3 (gamma) (ADD3), transcript variant 2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K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 domain kinase 2 (LIMK2), transcript variant 2a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N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lsolin (amyloidosis, Finnish type) (GSN), transcript variant 2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HGEF4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ho guanine nucleotide exchange factor (GEF) 4 (ARHGEF4), transcript variant 1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H7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, heavy polypeptide 7, cardiac muscle, beta (MYH7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8L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S8-like 2 (EPS8L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2A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ratin 2A (epidermal ichthyosis bullosa of Siemens) (KRT2A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PC1A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tin related protein 2/3 complex, subunit 1A, 41kDa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rowth factor receptors/GFR ligands/angiogenesis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p-regulated genes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V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S3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C4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ene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Description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MP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one morphogenetic protein 2 (BMP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EG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regulin (EREG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GF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nective tissue growth factor (CTGF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 receptor A2 (EPHA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SF3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ony stimulating factor 3 (granulocyte) (CSF3), transcript variant 2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B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1, beta (IL1B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EGFC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scular endothelial growth factor C (VEGFC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FA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forming growth factor, alpha (TGFA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8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izzled homolog 8 (Drosophila) (FZD8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P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pilin 1 (NRP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KK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ckkopf homolog 1 (Xenopus laevis) (DKK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 proto-oncogene (hepatocyte growth factor receptor) (MET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LFSF7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-like factor super family 7 (CKLFSF7), transcript variant 2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1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RSF10D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necrosis factor receptor superfamily, member 10d, decoy with truncated death domain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R6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eine-rich, angiogenic inducer, 61 (CYR6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BEF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-B-cell colony enhancing factor 1 (PBEF1), transcript variant 1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EG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phiregulin (schwannoma-derived growth factor) (AREG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own-regulated genes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V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S3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C4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ene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Description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F9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1 family, member 9 (IL1F9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56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-coupled receptor 56 (GPR56), transcript variant 3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 proto-oncogene (multiple endocrine neoplasia and medullary thyroid carcinoma 1)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TR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matostatin receptor 1 (SSTR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CH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ch homolog 1, translocation-associated (Drosophila) (NOTCH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B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xin B1 (PLXNB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TN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temin (ARTN), transcript variant 3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9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mokine (C-C motif) receptor 9 (CCR9), transcript variant B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BV24-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 cell receptor beta variable 24-1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FNA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rin-A1 (EFNA1), transcript variant 2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L17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leukin 17 (cytotoxic T-lymphocyte-associated serine esterase 8) (IL17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O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ythropoietin (EPO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etabolism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p-regulated genes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V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S3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C4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ene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Description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OX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ehyde oxidase 1 (AOX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STO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thione S-transferase omega 1 (GSTO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C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rnithine decarboxylase 1 (ODC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S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uronate 2-sulfatase (Hunter syndrome) (IDS), transcript variant 1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TPD7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tonucleoside triphosphate diphosphohydrolase 7 (ENTPD7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ADACL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ylacetamide deacetylase-like 1 (AADACL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oside phosphorylase (NP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PP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idine phosphorylase 1 (UPP1), transcript variant 1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AP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-N-acteylglucosamine pyrophosphorylase 1 (UAP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AT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rol O-acyltransferase (acyl-Coenzyme A: cholesterol acyltransferase) 1 (SOAT1)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TC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chondrial folate transporter/carrier (MFTC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GCG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-glucose ceramide glucosyltransferase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3GNT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-GlcNAc:betaGal beta-1,3-N-acetylglucosaminyltransferase 1 (B3GNT1), transcript variant 2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MECR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LOC286505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FK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flavin kinase (RFK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'-PDE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'-phosphodiesterase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M2C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phosphatase 2C, magnesium-dependent, catalytic subunit (PPM2C)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ST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hydrate (N-acetylglucosamine-6-O) sulfotransferase 2 (CHST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K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xokinase 2 (HK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T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rmidine/spermine N1-acetyltransferase (SAT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BE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an (1,4-alpha-), branching enzyme 1 (glycogen branching enzyme, GBE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NACT-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ndroitin sulfate GalNAcT-2 (GALNACT-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AS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thelial PAS domain protein 1 (EPAS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YG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genin (GYG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LL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oglyceride lipase (MGLL), transcript variant 1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RX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redoxin (thioltransferase) (GLRX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AL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avoprotein oxidoreductase MICAL2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CL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-hydroxyphytanoyl-CoA lyase (HPCL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own-regulated genes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V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S3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C4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ene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Description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LF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lfatase 2 (SULF2), transcript variant 2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OB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oamine oxidase B (MAOB), nuclear gene encoding mitochondrial protein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H3A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ehyde dehydrogenase 3 family, member A2 (ALDH3A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L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tamate-ammonia ligase (glutamine synthase) (GLUL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OT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nitine O-octanoyltransferase (CROT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X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oxide hydrolase 1, microsomal (xenobiotic) (EPHX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S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gininosuccinate synthetase (ASS), transcript variant 1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PA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ositol(myo)-1(or 4)-monophosphatase 2 (IMPA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C18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P450, family 2, subfamily C, polypeptide 18 (CYP2C18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9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nic anhydrase IX (CA9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C4S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kotriene C4 synthase (LTC4S), transcript variant 1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OA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oamine oxidase A (MAOA), nuclear gene encoding mitochondrial protein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RS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hydrogenase/reductase (SDR family) member 1 (DHRS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11B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P450, family 11, subfamily B, polypeptide 2 (CYP11B2)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AH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idine monophosphate-N-acetylneuraminic acid hydroxylase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6PD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xose-6-phosphate dehydrogenase (glucose 1-dehydrogenase)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DHD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loacid dehalogenase-like hydrolase domain containing 2 (HDHD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C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nnose receptor, C type 2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H7A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dehyde dehydrogenase 7 family, member A1 (ALDH7A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alase (CAT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3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ylate kinase 3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S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amoyl-phosphate synthetase 1, mitochondrial (CPS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H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ocitrate dehydrogenase 1 (NADP+), soluble (IDH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1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nic anhydrase XII (CA12), transcript variant 2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6GALNAC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6 (alpha-N-acetyl-neuraminyl-2,3-beta-galactosyl-1, 3)-N-acetylgalactosaminide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A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sidase, alpha; acid (Pompe disease, glycogen storage disease type II) (GAA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HMT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chromatic histone-lysine N-methyltransferase 2 (EHMT2), transcript variant NG36/G9a-SPI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HMT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 hydroxymethyltransferase 1 (soluble) (SHMT1), transcript variant 2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Miscellaneous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p-regulated genes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V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S3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C4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ene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Description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o sapiens cDNA FLJ11373 fis, clone HEMBA1000376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LDA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ckstrin homology-like domain, family A, member 1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S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glandin-endoperoxide synthase 2 (prostaglandin G/H synthase and cyclooxygenase) (PTGS2)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LDA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ckstrin homology-like domain, family A, member 1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EU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d in lymphocytic leukemia, 2 (DLEU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XR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hrax toxin receptor 2 (ANTXR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H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105kDa/110kDa protein 1 (HSPH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GA3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c nucleotide gated channel alpha 3 (CNGA3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o sapiens, clone IMAGE:3881549, mRNA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XR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hrax toxin receptor 2 (ANTXR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TM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 zipper-EF-hand containing transmembrane protein 2 (LETM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2331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FLJ23312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A4B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xin A4, B (PLXNA4B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RDC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steine and histidine-rich domain (CHORD)-containing, zinc binding protein 1 (CHORDC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PC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emann-Pick disease, type C1 (NPC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51L3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D51-like 3 (S. cerevisiae) (RAD51L3), transcript variant 4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2C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2C, 2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A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 (Hsp40) homolog, subfamily A, member 1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B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abled homolog 2, mitogen-responsive phosphoprotein (Drosophila) (DAB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1A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70kDa protein 1A (HSPA1A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1A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70kDa protein 1A (HSPA1A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K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channel, subfamily K, member 1 (KCNK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1A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70kDa protein 1A (HSPA1A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1A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70kDa protein 1A (HSPA1A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TN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oothelin (SMTN), transcript variant 3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F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cay accelerating factor for complement (CD55, Cromer blood group system) (DAF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XR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hrax toxin receptor 2 (ANTXR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1A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70kDa protein 1A (HSPA1A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1A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70kDa protein 1A (HSPA1A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NG1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uanine nucleotide binding protein (G protein), gamma 11 (GNG1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LM2-AKAP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LM2-AKAP2 protein (PALM2-AKAP2), transcript variant 1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10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 (Asp-Glu-Ala-Asp) box polypeptide 10 (DDX10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1A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70kDa protein 1A (HSPA1A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0orf5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20 open reading frame 51 (C20orf5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CTNNB1A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-regulated by Ctnnb1, a (DRCTNNB1A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S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S1 ribosome biogenesis regulator homolog (S. cerevisiae) (RRS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FIP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fragile X mental retardation protein interacting protein 1 (NUFIP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P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B domain-containing protein 1 (CDCP1), transcript variant 1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17337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RIKEN cDNA 5730528L13 gene (MGC17337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X3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ntaxin-related gene, rapidly induced by IL-1 beta (PTX3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2 antigen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ratin 1 (epidermolytic hyperkeratosis) (KRT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SG20L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 stimulated exonuclease gene 20kDa-like 1 (ISG20L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IF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ptidylprolyl isomerase F (cyclophilin F) (PPIF), nuclear gene encoding mitochondrial protein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BA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hibin, beta A (activin A, activin AB alpha polypeptide)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5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aspanin 5 (TSPAN5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754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754 (KIAA1754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TTN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tatin (RTTN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o sapiens gag-pro-pol precursor protein gene, partial cds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10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ed-coil domain containing 10 (CCDC10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ORA2B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osine A2b receptor (ADORA2B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YL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domain protein, Y-like (CDYL), transcript variant 3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o sapiens SNAI1P pseudogene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DD45B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arrest and DNA-damage-inducible, beta (GADD45B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C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eted in liver cancer 1 (DLC1), transcript variant 2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IPR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I pathogenesis-related 1 (glioma) (GLIPR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ME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 metallo-endopeptidase (neutral endopeptidase, enkephalinase, CALLA, CD10) (MME)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7B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7B, member RAS oncogene family (RAB27B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CA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ytoceramidase, alkaline (PHCA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P15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TP15, U3 small nucleolar ribonucleoprotein, homolog (yeast) (UTP15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E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ctrin repeat containing, nuclear envelope 1 (SYNE1), transcript variant alpha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PNA4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ryopherin alpha 4 (importin alpha 3) (KPNA4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XA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nexin A1 (ANXA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CAL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ppocalcin-like 1 (HPCAL1), transcript variant 1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MM34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locase of outer mitochondrial membrane 34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R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rebellar degeneration-related protein 2, 62kDa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NE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retory granule, neuroendocrine protein 1 (7B2 protein) (SGNE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M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modulin 2 (phosphorylase kinase, delta) (CALM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AR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FLJ20425 (LYAR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21687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Z domain containing, X chromosome (FLJ21687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NA FLJ10171 fis, clone HEMBA1003807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orf7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 open reading frame 71 (C1orf7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Y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yptochrome 1 (photolyase-like) (CRY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orf124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 open reading frame 124 (C1orf124), transcript variant 2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2L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22 vesicle trafficking protein-like 1 (S. cerevisiae) (SEC22L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LB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-Br-M (murine) ecotropic retroviral transforming sequence b (CBLB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1R15A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phosphatase 1, regulatory (inhibitor) subunit 15A (PPP1R15A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P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ithelial membrane protein 1 (EMP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, adenylate cyclase-associated protein 1 (yeast) (CAP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CCHC6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: Homo sapiens zinc finger, CCHC domain containing 6 (ZCCHC6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uman DNA sequence from clone RP3-527B10 on chromosome 6q25.1-25.3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9A14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39 (zinc transporter), member 14 (SLC39A14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CS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astic ataxia of Charlevoix-Saguenay (sacsin) (SACS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3A3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 type 13A3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XDB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, X-linked, duplicated B (ZXDB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AMD8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erile alpha motif domain containing 8 (SAMD8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8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70kDa protein 8 (HSPA8), transcript variant 1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IP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ess-induced-phosphoprotein 1 (Hsp70/Hsp90-organizing protein) (STIP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KLN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skelin 1, intracellular mediator containing kelch motifs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410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410 gene product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T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itrin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2RL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agulation factor II (thrombin) receptor-like 1 (F2RL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RP4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 ribonucleoprotein domain family, member 4 (LARP4), transcript variant 1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CKLE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ickle-like 1 (Drosophila) (PRICKLE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3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agulation factor III (thromboplastin, tissue factor) (F3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4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70kDa protein 4 (HSPA4), transcript variant 1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o sapiens cDNA FLJ12327 fis, clone MAMMA1002140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9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nitis pigmentosa 9 (autosomal dominant) (RP9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SWIM6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, SWIM domain containing 6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2574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MGC2574 (MGC2574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HOSPH6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-phase phosphoprotein 6 (MPHOSPH6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CP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-complex 1 (TCP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FD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tiple coagulation factor deficiency 2 (MCFD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19IP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IPC PDZ domain containing family, member 1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5690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ative 28 kDa protein (LOC5690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14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ome (prosome, macropain) 26S subunit, non-ATPase, 14 (PSMD14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N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-conjugating enzyme E2N (UBC13 homolog, yeast) (UBE2N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CNN4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tassium intermediate/small conductance calcium-activated channel, subfamily N, member 4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X3A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taxin 3A (STX3A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4orf93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4 open reading frame 93 (C14orf93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APC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ll nuclear RNA activating complex, polypeptide 1, 43kDa (SNAPC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SU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lute suppressor (DSU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E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10kDa protein 1 (chaperonin 10) (HSPE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MM23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locase of inner mitochondrial membrane 23 homolog (yeast) (TIMM23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P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tinitis pigmentosa 2 (X-linked recessive) (RP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HD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kyrin repeat and KH domain containing 1 (ANKHD1), transcript variant 2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T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T1 homolog (S. cerevisiae) (BET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T1B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lgi transport 1 homolog B (S. cerevisiae) (GOLT1B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76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276 antigen (CD276), transcript variant 2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CK9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dicator of cytokinesis 9 (DOCK9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23235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FLJ23235 (FLJ23235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5ATP13TP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S5ATP13TP2 protein (NS5ATP13TP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PNA4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ryopherin alpha 4 (importin alpha 3) (KPNA4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MD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ome (prosome, macropain) 26S subunit, non-ATPase, 2 (PSMD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D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-conjugating enzyme E2D 1 (UBC4/5 homolog, yeast) (UBE2D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SCN6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uiescin Q6 (QSCN6), transcript variant 1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KIRAS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FKB inhibitor interacting Ras-like 1 (NKIRAS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B9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J (Hsp40) homolog, subfamily B, member 9 (DNAJB9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5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peronin containing TCP1, subunit 5 (epsilon) (CCT5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1339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FLJ13391 (FLJ1339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DD45A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arrest and DNA-damage-inducible, alpha (GADD45A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35036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FLJ35036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I-115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GI-115 protein (CGI-115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X2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D (Asp-Glu-Ala-Asp) box polypeptide 21 (DDX2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T6A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peronin containing TCP1, subunit 6A (zeta 1) (CCT6A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8B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8B, member RAS oncogene family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4NB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4 neighbor (COX4NB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BD1B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 binding domain 1 family, member B (ATPBD1B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RG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DA receptor regulated 1 (NARG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RA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rine-rich element binding protein A (PURA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1855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PRO1855 (PRO1855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A976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utative dimethyladenosine transferase (HSA976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SF4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globulin superfamily, member 4 (IGSF4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BP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strogen receptor binding protein (ERBP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PIN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pin 2 (LPIN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690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690 (KIAA0690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RCTNNB1A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wn-regulated by Ctnnb1, a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PA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ll nuclear ribonucleoprotein polypeptide A' (SNRPA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own-regulated genes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V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S3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C4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ene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Description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8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otagmin VIII (SYT8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A14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100 calcium binding protein A14 (S100A14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29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artite motif-containing 29 (TRIM29), transcript variant 2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14436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MGC14436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NI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onin I, skeletal, fast (TNNI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theran blood group (Auberger b antigen included) (LU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PI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retory leukocyte protease inhibitor (antileukoproteinase) (SLPI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R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terior gradient 2 homolog (Xenopus laevis) (AGR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5B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-5 homolog B (C. elegans) (UNC5B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5B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nc-5 homolog B (C. elegans)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orf36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9 open reading frame 36 (C9orf36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1orf6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21 open reading frame 62 (C21orf6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03427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solute carrier family 25 , member 16 (LOC203427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C22D3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C22 domain family, member 3 (TSC22D3), transcript variant 3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20orf98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20 open reading frame 98 (C20orf98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U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usterin (complement lysis inhibitor, SP-40,40, sulfated glycoprotein 2, apolipoprotein J)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RG1L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MDA receptor regulated 1-like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CA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loride channel, calcium activated, family member 2 (CLCA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7 open reading frame 19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9orf3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9 open reading frame 3 (C9orf3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S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ment component 1, s subcomponent (C1S), transcript variant 1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395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395 (ZNF395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INT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 protease inhibitor, Kunitz type 1 (SPINT1), transcript variant 2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R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ment component 1, r subcomponent (C1R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01234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: Homo sapiens hypothetical LOC401234 (LOC401234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L3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GF-like-domain, multiple 3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A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ine (or cysteine) proteinase inhibitor, clade A (alpha-1 antiproteinase), member 1, transcript var 3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XNIP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ioredoxin interacting protein (TXNIP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B7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rythrocyte membrane protein band 7.2 (stomatin)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NN1A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dium channel, nonvoltage-gated 1 alpha (SCNN1A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NMB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coprotein (transmembrane) nmb (GPNMB), transcript variant 2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A4RG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A4 regulator (SLC2A4RG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3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mplement component 3 (C3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746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746 protein (KIAA0746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o sapiens, Similar to hypothetical protein FLJ20234, clone MGC:17335 IMAGE:4212810, mRNA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GEM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te-specific non-coding gene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PN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sin (transmembrane protease, serine 1) (HPN), transcript variant 2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RA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trA serine peptidase 1 (HTRA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395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395 (ZNF395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NA FLJ33090 fis, clone TRACH2000559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CG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uclein, gamma (breast cancer-specific protein 1) (SNCG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L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otagmin-like 1 (SYTL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15875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MGC15875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B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b, ajuba homolog (Xenopus laevis) (JUB), transcript variant 2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DLRAP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w density lipoprotein receptor adaptor protein 1 (LDLRAP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S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ckpoint suppressor 1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828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828 protein (KIAA0828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46B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46, member B (FAM46B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G10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ternally expressed 10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CNB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ium channel, voltage-dependent, beta 2 subunit (CACNB2), transcript variant 8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G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llular repressor of E1A-stimulated genes 1 (CREG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TB16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and BTB domain containing 16 (ZBTB16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CSTD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-associated calcium signal transducer 2 (TACSTD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TTY10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stis-specific transcript, Y-linked 10 (TTTY10) on chromosome Y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EB3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plasmic polyadenylation element binding protein 3 (CPEB3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FRS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licing factor, arginine/serine-rich 1 (splicing factor 2, alternate splicing factor)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C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ypican 1 (GPC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TSS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stasis suppressor 1 (MTSS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BD6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B (POZ) domain containing 6 (BTBD6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DB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amage-specific DNA binding protein 2, 48kDa (DDB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irless homolog (mouse)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LS2CR1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yotrophic lateral sclerosis 2 (juvenile) chromosome region, candidate 12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TB4R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kotriene B4 receptor (LTB4R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D52L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mor protein D52-like 1 (TPD52L1), transcript variant 1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EF1A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elongation factor 1 alpha 2 (EEF1A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KBP5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K506 binding protein 5 (FKBP5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FAAP5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noformate immuno-associated protein 5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NA2L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: Homo sapiens DNA2 DNA replication helicase 2-like (yeast) (DNA2L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RNA; cDNA DKFZp434A225 (from clone DKFZp434A225)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RPN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ll nuclear ribonucleoprotein polypeptide N (SNRPN), transcript variant 1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A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3 (activators of dibasic and neutral amino acid transport), member 2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BB3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myloid beta (A4) precursor protein-binding, family B, member 3 (APBB3), transcript variant 1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E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olipoprotein E (APOE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4009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40092 protein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16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artite motif-containing 16 (TRIM16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, T-cell differentiation protein 2 (MAL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LZ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licase with zinc finger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AMP3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ysosomal-associated membrane protein 3 (LAMP3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12684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FLJ12684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7A7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7 (cationic amino acid transporter, y+ system), member 7 (SLC7A7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SS7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e, serine, 7 (enterokinase) (PRSS7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X4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box homolog 4 (Pc class homolog, Drosophila) (CBX4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14054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FLJ14054 (FLJ14054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1073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1073 protein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PAN-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etraspan 1 (TSPAN-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30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, gamma-inducible protein 30 (IFI30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N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ningioma (disrupted in balanced translocation) 1 (MN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VRL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iovirus receptor-related 1 (herpesvirus entry mediator C; nectin)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ERF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al regulating factor 1 (TRERF1), transcript variant 2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4orf78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: Homo sapiens chromosome 14 open reading frame 78 (C14orf78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BP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receptor binding protein 2 (NRBP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4A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14A (TMEM14A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D5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 domain family, member 5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P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w density lipoprotein-related protein 1 (alpha-2-macroglobulin receptor) (LRP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CR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 eye syndrome chromosome region, candidate 2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14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70kDa protein 14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1G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ptor-related protein complex 1, gamma 2 subunit (AP1G2), transcript variant 1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9277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MYOSIN HEAVY CHAIN, CARDIAC MUSCLE ALPHA ISOFORM (MYHC-ALPHA)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NA FLJ26539 fis, clone KDN09310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2267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FLJ22671 (FLJ2267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N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nnin (SNN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DIP3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merase (DNA-directed), delta interacting protein 3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CLC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loride channel CLIC-like 1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75295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EDICTED: Homo sapiens hypothetical gene supported by BC013438 (LOC375295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NA: FLJ21274 fis, clone COL01781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SS1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ase, serine, 12 (neurotrypsin, motopsin) (PRSS1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PC3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-binding region (RNP1, RRM) containing 3 (RNPC3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J12436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FLJ12436 (FLJ12436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1612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MGC16121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92154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BC002770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iod homolog 1 (Drosophila) (PER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485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485 (ZNF485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JD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chado-Joseph disease (spinocerebellar ataxia 3, olivopontocerebellar ataxia 3, autosomal domin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3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-box protein 32 (FBXO32), transcript variant 2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GSF3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unoglobulin superfamily, member 3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SBP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ngle-stranded DNA binding protein 2 (SSBP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RG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DRG family member 2 (NDRG2), transcript variant 5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TB7B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and BTB domain containing 7B (ZBTB7B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92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922 protein (KIAA092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KS1BP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nkyrase 1 binding protein 1, 182kDa (TNKS1BP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GFRN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staglandin F2 receptor negative regulator (PTGFRN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5orf13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5 open reading frame 13 (C5orf13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Transcripton factors/chromatin remodeling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b/>
                <w:b/>
                <w:bCs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b/>
                <w:bCs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Up-regulated genes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V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S3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C4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ene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Description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V5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s variant gene 5 (ets-related molecule) (ETV5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XO1A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khead box O1A (rhabdomyosarcoma)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S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ets erythroblastosis virus E26 oncogene homolog 1 (avian) (ETS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MGA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gh mobility group AT-hook 2 (HMGA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X9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Y (sex determining region Y)-box 9 (campomelic dysplasia, autosomal sex-reversal) (SOX9)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6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uppel-like factor 6 (KLF6), transcript variant 2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LF6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uppel-like factor 6 (KLF6), transcript variant 2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ER3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mmediate early response 3 (IER3), transcript variant short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FP36L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36, C3H type-like 1 (ZFP36L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FF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maf musculoaponeurotic fibrosarcoma oncogene homolog F (avian) (MAFF), transcript variant 2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N3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N3 RNA polymerase I transcription factor homolog (yeast) (RRN3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HLHB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asic helix-loop-helix domain containing, class B, 2 (BHLHB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X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stal-less homeo box 2 (DLX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BXAP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patitis B virus x associated protein (HBXAP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C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myc myelocytomatosis viral oncogene homolog (avian) (MYC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3C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receptor subfamily 3, group C, member 1 (glucocorticoid receptor) (NR3C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HR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yl hydrocarbon receptor (AHR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ITED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bp/p300-interacting transactivator, with Glu/Asp-rich carboxy-terminal domain, 2 (CITED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ARCA4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WI/SNF related, matrix associated, actin dependent regulator of chromatin, subfamily a, member 4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XD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X dimerization protein 1 (MXD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WTR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W domain containing transcription regulator 1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BED4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, BED domain containing 4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C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lyhomeotic-like 2 (Drosophila) (PHC2), transcript variant 2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own-regulated genes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V1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S3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C40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Gene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u w:val="single"/>
              </w:rPr>
              <w:t>Description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R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rin (iron-binding nuclear protein) (PIR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C5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c family member 5 (odd-paired homolog, Drosophila) (ZIC5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1F0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1 histone family, member 0 (H1F0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1H2AC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ne 1, H2ac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2H2AA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stone 2, H2aa (HIST2H2AA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L2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oid/lymphoid or mixed-lineage leukemia 2 (MLL2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U2AF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U domain, class 2, associating factor 1 (POU2AF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FB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-maf musculoaponeurotic fibrosarcoma oncogene homolog B (avian) (MAFB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K1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interacting with K protein 1 (ZIK1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EBPD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AAT/enhancer binding protein (C/EBP), delta (CEBPD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EB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cription factor EB (TFEB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XD4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X dimerization protein 4 (MXD4), mRNA.</w:t>
            </w:r>
          </w:p>
        </w:tc>
      </w:tr>
      <w:tr>
        <w:trPr>
          <w:trHeight w:val="225" w:hRule="atLeast"/>
        </w:trPr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eastAsia="Arial Unicode MS;Tahoma" w:cs="Arial" w:ascii="Arial" w:hAnsi="Arial"/>
                <w:sz w:val="16"/>
                <w:szCs w:val="16"/>
              </w:rPr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134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OT4</w:t>
            </w:r>
          </w:p>
        </w:tc>
        <w:tc>
          <w:tcPr>
            <w:tcW w:w="7400" w:type="dxa"/>
            <w:tcBorders/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4-NOT transcription complex, subunit 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30T15:45:00Z</dcterms:created>
  <dc:creator>OberstM</dc:creator>
  <dc:description/>
  <dc:language>en-US</dc:language>
  <cp:lastModifiedBy>OberstM</cp:lastModifiedBy>
  <dcterms:modified xsi:type="dcterms:W3CDTF">2007-08-30T15:48:00Z</dcterms:modified>
  <cp:revision>1</cp:revision>
  <dc:subject/>
  <dc:title>Cell Adhesion/ECM/ECM proteolysis</dc:title>
</cp:coreProperties>
</file>